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78B1A" w14:textId="140C68C8" w:rsidR="00E71643" w:rsidRPr="00E71643" w:rsidRDefault="00330A91" w:rsidP="00E71643">
      <w:pPr>
        <w:spacing w:after="0" w:line="240" w:lineRule="auto"/>
        <w:rPr>
          <w:rFonts w:ascii="Calibri" w:eastAsia="Calibri" w:hAnsi="Calibri"/>
          <w:szCs w:val="24"/>
        </w:rPr>
      </w:pPr>
      <w:r>
        <w:rPr>
          <w:b/>
          <w:color w:val="000000"/>
          <w:szCs w:val="24"/>
        </w:rPr>
        <w:t xml:space="preserve">S1 </w:t>
      </w:r>
      <w:r w:rsidR="00E71643">
        <w:rPr>
          <w:b/>
          <w:color w:val="000000"/>
          <w:szCs w:val="24"/>
        </w:rPr>
        <w:t xml:space="preserve">Table. </w:t>
      </w:r>
      <w:r w:rsidR="00E71643" w:rsidRPr="00E71643">
        <w:rPr>
          <w:b/>
          <w:color w:val="000000"/>
          <w:szCs w:val="24"/>
        </w:rPr>
        <w:t xml:space="preserve">Multivariable Logistic Regression Testing the Association Between Selected Characteristics and </w:t>
      </w:r>
      <w:r w:rsidR="00E71643">
        <w:rPr>
          <w:b/>
          <w:color w:val="000000"/>
          <w:szCs w:val="24"/>
        </w:rPr>
        <w:t>HCV infection</w:t>
      </w:r>
    </w:p>
    <w:p w14:paraId="02E01620" w14:textId="77777777" w:rsidR="00E71643" w:rsidRDefault="00E71643" w:rsidP="00E71643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69BD8D82" w14:textId="77777777" w:rsidR="00E71643" w:rsidRDefault="00E71643" w:rsidP="00E71643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27EAA3CD" w14:textId="77777777" w:rsidR="00E71643" w:rsidRPr="00085365" w:rsidRDefault="00E71643" w:rsidP="00E71643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85365">
        <w:rPr>
          <w:b/>
          <w:bCs/>
          <w:sz w:val="20"/>
          <w:szCs w:val="20"/>
        </w:rPr>
        <w:t xml:space="preserve">Logistic regression </w:t>
      </w:r>
      <w:r>
        <w:rPr>
          <w:b/>
          <w:bCs/>
          <w:sz w:val="20"/>
          <w:szCs w:val="20"/>
        </w:rPr>
        <w:t>outpu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E71643" w:rsidRPr="00E71643" w14:paraId="3055D15E" w14:textId="77777777" w:rsidTr="00C97D2C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9AA55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HCV  infection 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AC611D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A6215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 xml:space="preserve"> St.Err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59089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5AADBA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BA4175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26DF58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71159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 xml:space="preserve"> Sig</w:t>
            </w:r>
          </w:p>
        </w:tc>
      </w:tr>
      <w:tr w:rsidR="00E71643" w:rsidRPr="00E71643" w14:paraId="2568F8A7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74DCDB3" w14:textId="77777777" w:rsidR="00E71643" w:rsidRPr="00E71643" w:rsidRDefault="001402AD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>
              <w:rPr>
                <w:szCs w:val="24"/>
              </w:rPr>
              <w:t xml:space="preserve"> 18</w:t>
            </w:r>
            <w:r w:rsidR="00E71643" w:rsidRPr="00E71643">
              <w:rPr>
                <w:szCs w:val="24"/>
              </w:rPr>
              <w:t>-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941F7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C476D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F4B2E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C3E4F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4065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E30D71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D8794ED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</w:p>
        </w:tc>
      </w:tr>
      <w:tr w:rsidR="00E71643" w:rsidRPr="00E71643" w14:paraId="523B8FD1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717ED1E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25-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0788D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4DC59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7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076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6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A57E9D" w14:textId="77777777" w:rsidR="00E71643" w:rsidRPr="006C2470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72D7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9825A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5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CE9D921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2CEF77BD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209340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35-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E7225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0DE1B7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12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8EF0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9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163582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F99E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8F754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09205A5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5C6DB34A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D15D9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45-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0FC3E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D9B6F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21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CA62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7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8EF537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2311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02582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6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BFBF835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3E88C6F5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7840AE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&gt;=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2C8C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FCA51A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40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69C2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B074F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496AD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954E5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8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EBB4EE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05E20AB8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0457D3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0B8FD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2582DF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A915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4742E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F430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1B67F1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6F60D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</w:p>
        </w:tc>
      </w:tr>
      <w:tr w:rsidR="00E71643" w:rsidRPr="00E71643" w14:paraId="667036A5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BC1F1B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1CA4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9A4FE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3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719CA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-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A55D49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8799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5D2E95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9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6D0E1B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021A45AF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ED39DF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2014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2095D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4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BDF73F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46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30A25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691A9D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EC577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3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5A243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5.0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2B745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6AB59158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4F0008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2015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0E621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995B7A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24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728D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C6B1ED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4813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FD72E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3.1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C2D8E37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054B5F90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295D41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2016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6E24E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54A3A7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16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704ED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24C7F9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8671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368EDA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0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132A5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1F65D9C8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9DCDA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2017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6B42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999F5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18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1E94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8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DE1BA3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6F87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067BD7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4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C9D10D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71B5CA36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160A37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2018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B4BC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477C7F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8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FCE21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-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13B87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82CA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F50B4F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0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BBFA1FA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</w:t>
            </w:r>
          </w:p>
        </w:tc>
      </w:tr>
      <w:tr w:rsidR="00E71643" w:rsidRPr="00E71643" w14:paraId="712531B1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61B640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2019b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8C49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FADE9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981B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3170D7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2C68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468AB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043B93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</w:p>
        </w:tc>
      </w:tr>
      <w:tr w:rsidR="00E71643" w:rsidRPr="00E71643" w14:paraId="6E14F5D6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AF054DA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>Add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40B4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61AC1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2B2A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5CD6D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B8B1E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04C587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1ABEC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</w:p>
        </w:tc>
      </w:tr>
      <w:tr w:rsidR="00E71643" w:rsidRPr="00E71643" w14:paraId="747EDB3F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527F905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>Amha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90C6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ADD89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7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AAE1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D45EE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1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880A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7C793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2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A43C23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</w:p>
        </w:tc>
      </w:tr>
      <w:tr w:rsidR="00E71643" w:rsidRPr="00E71643" w14:paraId="75905409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1ADF83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>D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871C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D0EB2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7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A228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-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6BED23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52BD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20701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8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78DBAD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5CC5F086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CF4D57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>Har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DAA7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71839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8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19145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-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BEC91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4C2E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26126E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8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B9DB8C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2920D1FE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0A91CC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>Orom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288F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0D30D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6878A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-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5A62CB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CDF4A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5EDB2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9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09FC4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4F4A0B29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B24C3B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>SNN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4C6B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F7BA0A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18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8D29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4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A3FD90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3702D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1.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3359A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.0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02ECF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3E1459FC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69B03A7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Tig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7FCC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D83ED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7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FD04A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-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168F5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591A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31DBCF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9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CCA75C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33B6BA9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DCCEF77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 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B76AF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D4D1DF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417A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-67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8B3722" w14:textId="77777777" w:rsidR="00E71643" w:rsidRPr="00E71643" w:rsidRDefault="006C2470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6C2470">
              <w:rPr>
                <w:color w:val="22222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EDD4F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0CDDE4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A94486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***</w:t>
            </w:r>
          </w:p>
        </w:tc>
      </w:tr>
      <w:tr w:rsidR="00E71643" w:rsidRPr="00E71643" w14:paraId="66BC1F33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0507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</w:tr>
      <w:tr w:rsidR="00E71643" w:rsidRPr="00E71643" w14:paraId="223A61A2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5E14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A08DB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0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69FB1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2E8D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63</w:t>
            </w:r>
          </w:p>
        </w:tc>
      </w:tr>
      <w:tr w:rsidR="00E71643" w:rsidRPr="00E71643" w14:paraId="7D09D218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0572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DD0C3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2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2ACD5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5166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541905.000</w:t>
            </w:r>
          </w:p>
        </w:tc>
      </w:tr>
      <w:tr w:rsidR="00E71643" w:rsidRPr="00E71643" w14:paraId="1DE868D6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DF101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A3B12C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584.14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D09790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33A1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0.000</w:t>
            </w:r>
          </w:p>
        </w:tc>
      </w:tr>
      <w:tr w:rsidR="00E71643" w:rsidRPr="00E71643" w14:paraId="01A367E7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AA378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lastRenderedPageBreak/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2E289B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7959.99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D89F72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szCs w:val="24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9A9C9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szCs w:val="24"/>
              </w:rPr>
            </w:pPr>
            <w:r w:rsidRPr="00E71643">
              <w:rPr>
                <w:szCs w:val="24"/>
              </w:rPr>
              <w:t>28150.446</w:t>
            </w:r>
          </w:p>
        </w:tc>
      </w:tr>
      <w:tr w:rsidR="00E71643" w:rsidRPr="00E71643" w14:paraId="476417F5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4D5C143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</w:tr>
      <w:tr w:rsidR="00E71643" w:rsidRPr="00E71643" w14:paraId="74E5BAB4" w14:textId="77777777" w:rsidTr="00C97D2C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5F7F7AE" w14:textId="77777777" w:rsidR="00E71643" w:rsidRPr="00E71643" w:rsidRDefault="00E71643" w:rsidP="00E7164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E71643">
              <w:rPr>
                <w:i/>
                <w:iCs/>
                <w:szCs w:val="24"/>
              </w:rPr>
              <w:t xml:space="preserve">*** p&lt;0.01, ** p&lt;0.05, * p&lt;0.1 </w:t>
            </w:r>
          </w:p>
        </w:tc>
      </w:tr>
    </w:tbl>
    <w:p w14:paraId="2C388C32" w14:textId="77777777" w:rsidR="00D40DBD" w:rsidRDefault="00330A91"/>
    <w:sectPr w:rsidR="00D40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1643"/>
    <w:rsid w:val="00130D9F"/>
    <w:rsid w:val="001402AD"/>
    <w:rsid w:val="00330A91"/>
    <w:rsid w:val="003A3897"/>
    <w:rsid w:val="006C2470"/>
    <w:rsid w:val="008F3627"/>
    <w:rsid w:val="00C4288A"/>
    <w:rsid w:val="00C9691E"/>
    <w:rsid w:val="00E71643"/>
    <w:rsid w:val="00EB69D5"/>
    <w:rsid w:val="00FF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78E36"/>
  <w15:docId w15:val="{2EEDC852-1EE4-40E2-B1F2-88B9F86D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643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18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3</cp:revision>
  <dcterms:created xsi:type="dcterms:W3CDTF">2020-08-18T22:18:00Z</dcterms:created>
  <dcterms:modified xsi:type="dcterms:W3CDTF">2020-10-17T17:12:00Z</dcterms:modified>
</cp:coreProperties>
</file>